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915"/>
        <w:gridCol w:w="1096"/>
        <w:gridCol w:w="1096"/>
        <w:gridCol w:w="915"/>
        <w:gridCol w:w="915"/>
        <w:gridCol w:w="915"/>
        <w:gridCol w:w="915"/>
        <w:gridCol w:w="915"/>
      </w:tblGrid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offee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Plantation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9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teuch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ff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. </w:t>
            </w:r>
            <w:proofErr w:type="spellStart"/>
            <w:proofErr w:type="gram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rbonarius</w:t>
            </w:r>
            <w:proofErr w:type="spellEnd"/>
            <w:proofErr w:type="gram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teuch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sp.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teuch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striatulu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idium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ff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. </w:t>
            </w:r>
            <w:proofErr w:type="spellStart"/>
            <w:proofErr w:type="gram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sulcatum</w:t>
            </w:r>
            <w:proofErr w:type="spellEnd"/>
            <w:proofErr w:type="gram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idium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terrimum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idium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barbacenicum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idium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ecoratum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idium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sp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idium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sp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idium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sp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on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Glaphyrocanthon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) sp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on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ff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. </w:t>
            </w:r>
            <w:proofErr w:type="spellStart"/>
            <w:proofErr w:type="gram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podagricus</w:t>
            </w:r>
            <w:proofErr w:type="spellEnd"/>
            <w:proofErr w:type="gram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on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halybaeu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4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on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lituratu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on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septemmaculat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histrio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on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sp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nthon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viren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oprophanae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yanescen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oprophanae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horu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oprophanae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spitzi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eltochilum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orbignyi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eltochilum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rubripenne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eltochilum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sp.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endropaemon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sp.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ichotomi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ff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. </w:t>
            </w:r>
            <w:proofErr w:type="spellStart"/>
            <w:proofErr w:type="gram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rotundigena</w:t>
            </w:r>
            <w:proofErr w:type="spellEnd"/>
            <w:proofErr w:type="gram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ichotomi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ffini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ichotomi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bicuspi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2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ichotomi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bo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ichotomi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rbonariu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ichotomi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epressicolli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ichotomi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fissu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ichotomi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mormon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ichotomi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nisu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Dichotomi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sp.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Eurystern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aribaeu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Eurystern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yanescen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Eurystern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hirtellu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Eurystern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parallelu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Eutrichillum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hirsutum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Isocopri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inhatu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Onther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zteca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Onthophag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ff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. </w:t>
            </w:r>
            <w:proofErr w:type="spellStart"/>
            <w:proofErr w:type="gram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hirculus</w:t>
            </w:r>
            <w:proofErr w:type="spellEnd"/>
            <w:proofErr w:type="gram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Onthophag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ranunculu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Oxysternon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palaemon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lastRenderedPageBreak/>
              <w:t>Phanae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kirbyi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Phanae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palaeno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Phanaeu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splendidulu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Pseudocanthon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ff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. </w:t>
            </w:r>
            <w:proofErr w:type="spellStart"/>
            <w:proofErr w:type="gram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xanthurus</w:t>
            </w:r>
            <w:proofErr w:type="spellEnd"/>
            <w:proofErr w:type="gram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Sybalocanthon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korasaki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Sylvicanthon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foveiventri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Trichillum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externepunctatum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Uroxys</w:t>
            </w:r>
            <w:proofErr w:type="spellEnd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sp.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</w:tbl>
    <w:p w:rsidR="002B05C9" w:rsidRDefault="00A4480E"/>
    <w:p w:rsidR="00A4480E" w:rsidRDefault="00A4480E"/>
    <w:tbl>
      <w:tblPr>
        <w:tblW w:w="115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"/>
        <w:gridCol w:w="1096"/>
        <w:gridCol w:w="1096"/>
        <w:gridCol w:w="1096"/>
        <w:gridCol w:w="915"/>
        <w:gridCol w:w="915"/>
        <w:gridCol w:w="915"/>
        <w:gridCol w:w="915"/>
        <w:gridCol w:w="915"/>
        <w:gridCol w:w="915"/>
        <w:gridCol w:w="915"/>
        <w:gridCol w:w="915"/>
      </w:tblGrid>
      <w:tr w:rsidR="00A4480E" w:rsidRPr="00A4480E" w:rsidTr="00A4480E">
        <w:trPr>
          <w:trHeight w:val="300"/>
          <w:jc w:val="center"/>
        </w:trPr>
        <w:tc>
          <w:tcPr>
            <w:tcW w:w="1152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Forest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Corridor</w:t>
            </w:r>
            <w:proofErr w:type="spellEnd"/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9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lastRenderedPageBreak/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</w:tbl>
    <w:p w:rsidR="00A4480E" w:rsidRDefault="00A4480E"/>
    <w:tbl>
      <w:tblPr>
        <w:tblW w:w="115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"/>
        <w:gridCol w:w="1096"/>
        <w:gridCol w:w="1096"/>
        <w:gridCol w:w="1096"/>
        <w:gridCol w:w="915"/>
        <w:gridCol w:w="915"/>
        <w:gridCol w:w="915"/>
        <w:gridCol w:w="915"/>
        <w:gridCol w:w="915"/>
        <w:gridCol w:w="915"/>
        <w:gridCol w:w="915"/>
        <w:gridCol w:w="915"/>
      </w:tblGrid>
      <w:tr w:rsidR="00A4480E" w:rsidRPr="00A4480E" w:rsidTr="00A4480E">
        <w:trPr>
          <w:trHeight w:val="300"/>
          <w:jc w:val="center"/>
        </w:trPr>
        <w:tc>
          <w:tcPr>
            <w:tcW w:w="1152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Forest </w:t>
            </w: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Fragment</w:t>
            </w:r>
            <w:proofErr w:type="spellEnd"/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9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74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lastRenderedPageBreak/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9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</w:tbl>
    <w:p w:rsidR="00A4480E" w:rsidRDefault="00A4480E"/>
    <w:p w:rsidR="00A4480E" w:rsidRDefault="00A4480E">
      <w:bookmarkStart w:id="0" w:name="_GoBack"/>
      <w:bookmarkEnd w:id="0"/>
    </w:p>
    <w:tbl>
      <w:tblPr>
        <w:tblW w:w="115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"/>
        <w:gridCol w:w="1096"/>
        <w:gridCol w:w="1096"/>
        <w:gridCol w:w="1096"/>
        <w:gridCol w:w="915"/>
        <w:gridCol w:w="915"/>
        <w:gridCol w:w="915"/>
        <w:gridCol w:w="915"/>
        <w:gridCol w:w="915"/>
        <w:gridCol w:w="915"/>
        <w:gridCol w:w="915"/>
        <w:gridCol w:w="915"/>
      </w:tblGrid>
      <w:tr w:rsidR="00A4480E" w:rsidRPr="00A4480E" w:rsidTr="00A4480E">
        <w:trPr>
          <w:trHeight w:val="300"/>
          <w:jc w:val="center"/>
        </w:trPr>
        <w:tc>
          <w:tcPr>
            <w:tcW w:w="1152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Pasture</w:t>
            </w:r>
            <w:proofErr w:type="spellEnd"/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Area9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lastRenderedPageBreak/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  <w:tr w:rsidR="00A4480E" w:rsidRPr="00A4480E" w:rsidTr="00A4480E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80E" w:rsidRPr="00A4480E" w:rsidRDefault="00A4480E" w:rsidP="00A448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4480E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</w:tr>
    </w:tbl>
    <w:p w:rsidR="00A4480E" w:rsidRDefault="00A4480E"/>
    <w:sectPr w:rsidR="00A4480E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80E"/>
    <w:rsid w:val="00816BBD"/>
    <w:rsid w:val="00A4480E"/>
    <w:rsid w:val="00D0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A35CD6-10F9-405F-AB4D-A506AAB38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91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1</Words>
  <Characters>5302</Characters>
  <Application>Microsoft Office Word</Application>
  <DocSecurity>0</DocSecurity>
  <Lines>44</Lines>
  <Paragraphs>12</Paragraphs>
  <ScaleCrop>false</ScaleCrop>
  <Company/>
  <LinksUpToDate>false</LinksUpToDate>
  <CharactersWithSpaces>6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</dc:creator>
  <cp:keywords/>
  <dc:description/>
  <cp:lastModifiedBy>Cris</cp:lastModifiedBy>
  <cp:revision>2</cp:revision>
  <dcterms:created xsi:type="dcterms:W3CDTF">2016-08-17T21:32:00Z</dcterms:created>
  <dcterms:modified xsi:type="dcterms:W3CDTF">2016-08-17T21:37:00Z</dcterms:modified>
</cp:coreProperties>
</file>